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99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0"/>
        <w:gridCol w:w="1400"/>
        <w:gridCol w:w="1379"/>
        <w:gridCol w:w="1360"/>
      </w:tblGrid>
      <w:tr>
        <w:trPr>
          <w:trHeight w:val="264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=153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Male n=77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Female n=76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6.3±9.4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6.4±11.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72(93.5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71(93.4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(6.5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(6.6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1(27.3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8(23.7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61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6(72.7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8(76.3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0(51.9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7(61.8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22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7(48.1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9(38.2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9(76,6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60(78.9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73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8(23.4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6(21.1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6(46.8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9(52.0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2(41.6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3(44.0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5(6.5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(4.0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(5.2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6(60.5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47(61.8%)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3(17.1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0(26.3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7(22.4%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9(11.8%)</w:t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Q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  <w:tc>
          <w:tcPr>
            <w:tcW w:w="13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ascii="MS PGothic;Meiryo" w:hAnsi="MS PGothic;Meiryo" w:cs="MS PGothic;Meiryo" w:eastAsia="MS PGothic;Meiryo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1(28.8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0(42.3%)</w:t>
            </w:r>
          </w:p>
        </w:tc>
        <w:tc>
          <w:tcPr>
            <w:tcW w:w="136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&lt;0.05</w:t>
            </w:r>
          </w:p>
        </w:tc>
      </w:tr>
      <w:tr>
        <w:trPr>
          <w:trHeight w:val="264" w:hRule="atLeast"/>
        </w:trPr>
        <w:tc>
          <w:tcPr>
            <w:tcW w:w="96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1(42.5%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3(46.5%)</w:t>
            </w:r>
          </w:p>
        </w:tc>
        <w:tc>
          <w:tcPr>
            <w:tcW w:w="13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21(28.8%)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  <w:t>8(11.3%)</w:t>
            </w:r>
          </w:p>
        </w:tc>
        <w:tc>
          <w:tcPr>
            <w:tcW w:w="136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Meiryo" w:hAnsi="MS PGothic;Meiryo" w:eastAsia="MS PGothic;Meiryo" w:cs="MS PGothic;Meiryo"/>
                <w:color w:val="000000"/>
                <w:kern w:val="0"/>
                <w:sz w:val="22"/>
              </w:rPr>
            </w:pPr>
            <w:r>
              <w:rPr>
                <w:rFonts w:eastAsia="MS PGothic;Meiryo" w:cs="MS PGothic;Meiryo" w:ascii="MS PGothic;Meiryo" w:hAnsi="MS PGothic;Meiryo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Meiryo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09:00Z</dcterms:created>
  <dc:creator>出頭佳子</dc:creator>
  <dc:description/>
  <cp:keywords/>
  <dc:language>en-US</dc:language>
  <cp:lastModifiedBy>Razzaque, Mohammed Shawkat</cp:lastModifiedBy>
  <dcterms:modified xsi:type="dcterms:W3CDTF">2013-10-07T15:09:00Z</dcterms:modified>
  <cp:revision>2</cp:revision>
  <dc:subject/>
  <dc:title/>
</cp:coreProperties>
</file>